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C7689C" w14:textId="49A427EE" w:rsidR="00C3091F" w:rsidRDefault="004B153C" w:rsidP="00C3091F">
      <w:pPr>
        <w:spacing w:line="259" w:lineRule="auto"/>
        <w:ind w:firstLine="0"/>
        <w:rPr>
          <w:b/>
          <w:bCs/>
        </w:rPr>
      </w:pPr>
      <w:bookmarkStart w:id="0" w:name="demographics"/>
      <w:r>
        <w:rPr>
          <w:b/>
          <w:bCs/>
        </w:rPr>
        <w:t>S1 Table</w:t>
      </w:r>
    </w:p>
    <w:bookmarkEnd w:id="0"/>
    <w:p w14:paraId="10050536" w14:textId="77777777" w:rsidR="00C3091F" w:rsidRPr="000D081C" w:rsidRDefault="00C3091F" w:rsidP="00C3091F">
      <w:pPr>
        <w:spacing w:line="259" w:lineRule="auto"/>
        <w:ind w:firstLine="0"/>
        <w:rPr>
          <w:i/>
          <w:iCs/>
        </w:rPr>
      </w:pPr>
      <w:r>
        <w:rPr>
          <w:i/>
          <w:iCs/>
        </w:rPr>
        <w:t>Sociodemographic characteristics of participants in each sample</w:t>
      </w:r>
    </w:p>
    <w:tbl>
      <w:tblPr>
        <w:tblW w:w="134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8"/>
        <w:gridCol w:w="349"/>
        <w:gridCol w:w="56"/>
        <w:gridCol w:w="300"/>
        <w:gridCol w:w="104"/>
        <w:gridCol w:w="252"/>
        <w:gridCol w:w="152"/>
        <w:gridCol w:w="83"/>
        <w:gridCol w:w="235"/>
        <w:gridCol w:w="216"/>
        <w:gridCol w:w="216"/>
        <w:gridCol w:w="216"/>
        <w:gridCol w:w="227"/>
        <w:gridCol w:w="160"/>
        <w:gridCol w:w="77"/>
        <w:gridCol w:w="77"/>
        <w:gridCol w:w="77"/>
        <w:gridCol w:w="67"/>
        <w:gridCol w:w="20"/>
        <w:gridCol w:w="180"/>
        <w:gridCol w:w="86"/>
        <w:gridCol w:w="86"/>
        <w:gridCol w:w="86"/>
        <w:gridCol w:w="91"/>
        <w:gridCol w:w="47"/>
        <w:gridCol w:w="142"/>
        <w:gridCol w:w="91"/>
        <w:gridCol w:w="91"/>
        <w:gridCol w:w="439"/>
        <w:gridCol w:w="310"/>
        <w:gridCol w:w="263"/>
        <w:gridCol w:w="38"/>
        <w:gridCol w:w="193"/>
        <w:gridCol w:w="49"/>
        <w:gridCol w:w="144"/>
        <w:gridCol w:w="136"/>
        <w:gridCol w:w="279"/>
        <w:gridCol w:w="279"/>
        <w:gridCol w:w="340"/>
        <w:gridCol w:w="340"/>
        <w:gridCol w:w="76"/>
        <w:gridCol w:w="264"/>
        <w:gridCol w:w="156"/>
        <w:gridCol w:w="35"/>
        <w:gridCol w:w="157"/>
        <w:gridCol w:w="157"/>
        <w:gridCol w:w="71"/>
        <w:gridCol w:w="17"/>
        <w:gridCol w:w="88"/>
        <w:gridCol w:w="88"/>
        <w:gridCol w:w="88"/>
        <w:gridCol w:w="88"/>
        <w:gridCol w:w="51"/>
        <w:gridCol w:w="37"/>
        <w:gridCol w:w="213"/>
        <w:gridCol w:w="213"/>
        <w:gridCol w:w="87"/>
        <w:gridCol w:w="114"/>
        <w:gridCol w:w="200"/>
        <w:gridCol w:w="191"/>
        <w:gridCol w:w="9"/>
        <w:gridCol w:w="200"/>
        <w:gridCol w:w="8"/>
        <w:gridCol w:w="192"/>
        <w:gridCol w:w="200"/>
        <w:gridCol w:w="225"/>
        <w:gridCol w:w="245"/>
        <w:gridCol w:w="263"/>
        <w:gridCol w:w="17"/>
        <w:gridCol w:w="246"/>
        <w:gridCol w:w="930"/>
        <w:gridCol w:w="290"/>
        <w:gridCol w:w="635"/>
        <w:gridCol w:w="141"/>
        <w:gridCol w:w="776"/>
        <w:gridCol w:w="8"/>
        <w:gridCol w:w="148"/>
        <w:gridCol w:w="146"/>
        <w:gridCol w:w="138"/>
        <w:gridCol w:w="8"/>
        <w:gridCol w:w="49"/>
        <w:gridCol w:w="55"/>
        <w:gridCol w:w="34"/>
        <w:gridCol w:w="20"/>
        <w:gridCol w:w="582"/>
        <w:gridCol w:w="36"/>
      </w:tblGrid>
      <w:tr w:rsidR="00C3091F" w:rsidRPr="000D081C" w14:paraId="5B6ABD55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5A89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Dimension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220C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0E77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C59E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%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2E4E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4BC9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42BE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%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43FB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D155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78E7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0E3A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%</w:t>
            </w:r>
          </w:p>
        </w:tc>
      </w:tr>
      <w:tr w:rsidR="00C3091F" w:rsidRPr="000D081C" w14:paraId="31806F97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582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Germany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5D5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44B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5C4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9E5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059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475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04E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47D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A043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3DD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7985B6EF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45C69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</w:t>
            </w:r>
            <w:r w:rsidRPr="000D081C">
              <w:rPr>
                <w:rFonts w:eastAsia="Times New Roman"/>
                <w:color w:val="000000"/>
                <w:sz w:val="22"/>
                <w:vertAlign w:val="subscript"/>
                <w:lang w:val="de-DE" w:eastAsia="de-DE"/>
              </w:rPr>
              <w:t>total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 xml:space="preserve"> = 301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DFE39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2C2C0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A18CD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A3EEF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1346A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8B6FF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52CF5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E80A9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EA936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26974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3E3EB15F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7E79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ge in years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D1E0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D97EF5">
              <w:rPr>
                <w:rFonts w:eastAsia="Times New Roman"/>
                <w:i/>
                <w:iCs/>
                <w:color w:val="000000"/>
                <w:sz w:val="22"/>
                <w:lang w:val="de-DE" w:eastAsia="de-DE"/>
              </w:rPr>
              <w:t>M</w:t>
            </w:r>
            <w:r>
              <w:rPr>
                <w:rFonts w:eastAsia="Times New Roman"/>
                <w:color w:val="000000"/>
                <w:sz w:val="22"/>
                <w:lang w:val="de-DE" w:eastAsia="de-DE"/>
              </w:rPr>
              <w:t xml:space="preserve"> = 28.6, </w:t>
            </w:r>
            <w:r w:rsidRPr="00D97EF5">
              <w:rPr>
                <w:rFonts w:eastAsia="Times New Roman"/>
                <w:i/>
                <w:iCs/>
                <w:color w:val="000000"/>
                <w:sz w:val="22"/>
                <w:lang w:val="de-DE" w:eastAsia="de-DE"/>
              </w:rPr>
              <w:t>SD</w:t>
            </w:r>
            <w:r>
              <w:rPr>
                <w:rFonts w:eastAsia="Times New Roman"/>
                <w:color w:val="000000"/>
                <w:sz w:val="22"/>
                <w:lang w:val="de-DE" w:eastAsia="de-DE"/>
              </w:rPr>
              <w:t xml:space="preserve"> = 9.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5713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45AA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6FAE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399C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E38E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B0F0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C501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19665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6CA6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A91069" w14:paraId="2F37D841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2763F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ge</w:t>
            </w:r>
            <w:r>
              <w:rPr>
                <w:rFonts w:eastAsia="Times New Roman"/>
                <w:color w:val="000000"/>
                <w:sz w:val="22"/>
                <w:lang w:val="de-DE" w:eastAsia="de-DE"/>
              </w:rPr>
              <w:t xml:space="preserve"> group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32445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Young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744FA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06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20FDF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68.7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BC5C2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iddle-ag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271EA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9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CFBD2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0.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97EB1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Elderl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21AEB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3762A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D0ED9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.3</w:t>
            </w:r>
          </w:p>
        </w:tc>
      </w:tr>
      <w:tr w:rsidR="00C3091F" w:rsidRPr="000D081C" w14:paraId="487FAE83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0F0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Ethnicity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679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Germa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D79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76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47A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7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8C3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urkis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E1F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49A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8.9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307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Russia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D97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61E5F8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B75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5.3</w:t>
            </w:r>
          </w:p>
        </w:tc>
      </w:tr>
      <w:tr w:rsidR="00C3091F" w:rsidRPr="000D081C" w14:paraId="6D532614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BCB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A71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Greek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87B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.3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F15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.0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744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Polis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569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7D3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0.7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FD0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Syria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8D7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12261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BB0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0.7</w:t>
            </w:r>
          </w:p>
        </w:tc>
      </w:tr>
      <w:tr w:rsidR="00C3091F" w:rsidRPr="000D081C" w14:paraId="188D15CC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B6F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ED2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Croatia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40C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6C0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0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432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O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h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BC8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AD9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.9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0B6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E83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4DE98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1F4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A91069" w14:paraId="32BF9986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89FF6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Gender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174F5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al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4C408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34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547F8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2.9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ACCA2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Fem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D5681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7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07B76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4.5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133A2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onbinar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AB37F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900A3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E43B3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.2</w:t>
            </w:r>
          </w:p>
        </w:tc>
      </w:tr>
      <w:tr w:rsidR="00C3091F" w:rsidRPr="00A91069" w14:paraId="5247D1BC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71718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1D760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O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h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45BBB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3E444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0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CE1C8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284A1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AE59C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B6D47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02142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CCE39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44824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7A0B6047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0C9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Religion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AB6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ot religiou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ED2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54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D83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1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ECB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Christi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9C9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6B2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5.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962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uslim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68B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4F666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734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8.0</w:t>
            </w:r>
          </w:p>
        </w:tc>
      </w:tr>
      <w:tr w:rsidR="00C3091F" w:rsidRPr="000D081C" w14:paraId="08233F8F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7CC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ABC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Jewish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9D7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5E0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.7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37B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O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h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0C4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BA1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.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EA2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275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A52C2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6FF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A91069" w14:paraId="7324E8BE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4A08D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Occupation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4233A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Profession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C3E70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16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81F5B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8.7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BB698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Stud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CC654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55B9E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5.7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C9580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Unemploy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42526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6098D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D4D61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1.7</w:t>
            </w:r>
          </w:p>
        </w:tc>
      </w:tr>
      <w:tr w:rsidR="00C3091F" w:rsidRPr="00A91069" w14:paraId="44FE9182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01C56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FF989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anu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8D1F2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F146F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3CD1E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O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h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4DE9D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10527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9.7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38810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BA2B8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23BE6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4CDE7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3CDDC549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F6C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Income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0B6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Below averag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43C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33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1F2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4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36E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ver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F3E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2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3FA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0.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C57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bove averag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06A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152D8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474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5.7</w:t>
            </w:r>
          </w:p>
        </w:tc>
      </w:tr>
      <w:tr w:rsidR="00C3091F" w:rsidRPr="00A91069" w14:paraId="2BA5B998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E6433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Sexual orientation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AE13B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Heterosexu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38035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34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E4032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78.0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5AE3D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Bisexu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E45B5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91127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2.7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7D39D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Homosexu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21B1B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AACE6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BD565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.0</w:t>
            </w:r>
          </w:p>
        </w:tc>
      </w:tr>
      <w:tr w:rsidR="00C3091F" w:rsidRPr="00A91069" w14:paraId="7547D9D1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CDD75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CAACE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sexu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58B9C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DC755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.7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8E673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O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h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1A964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04E26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.7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6EB93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C3B85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82A64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32147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2FE662D3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16C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igration background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4AE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on-immigran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567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70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E4E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6.7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716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Immigr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485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4BB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5.3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110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nd/3rd generation immigran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352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54CE1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6B4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8.0</w:t>
            </w:r>
          </w:p>
        </w:tc>
      </w:tr>
      <w:tr w:rsidR="00C3091F" w:rsidRPr="000D081C" w14:paraId="48ED8C09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F3B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D29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16B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44B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54E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311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B71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F45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C6C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ECE4C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951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6F0CF21E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0D7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UK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39B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FC4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82B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667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C1F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BE9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326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25A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60E82A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55F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5F4F47C6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5FC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</w:t>
            </w:r>
            <w:r w:rsidRPr="000D081C">
              <w:rPr>
                <w:rFonts w:eastAsia="Times New Roman"/>
                <w:color w:val="000000"/>
                <w:sz w:val="22"/>
                <w:vertAlign w:val="subscript"/>
                <w:lang w:val="de-DE" w:eastAsia="de-DE"/>
              </w:rPr>
              <w:t>total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 xml:space="preserve"> = 301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6C3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D9B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29D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915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C90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9B8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D03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2BC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A9F13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C43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A91069" w14:paraId="3E6E5CCF" w14:textId="77777777" w:rsidTr="00C3091F">
        <w:trPr>
          <w:gridAfter w:val="57"/>
          <w:wAfter w:w="8063" w:type="dxa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F814FF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ge in years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EE4C8A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D66BDA">
              <w:rPr>
                <w:rFonts w:eastAsia="Times New Roman"/>
                <w:i/>
                <w:iCs/>
                <w:color w:val="000000"/>
                <w:sz w:val="22"/>
                <w:lang w:val="de-DE" w:eastAsia="de-DE"/>
              </w:rPr>
              <w:t>M</w:t>
            </w:r>
            <w:r>
              <w:rPr>
                <w:rFonts w:eastAsia="Times New Roman"/>
                <w:color w:val="000000"/>
                <w:sz w:val="22"/>
                <w:lang w:val="de-DE" w:eastAsia="de-DE"/>
              </w:rPr>
              <w:t xml:space="preserve"> = 40.2, </w:t>
            </w:r>
            <w:r w:rsidRPr="00D66BDA">
              <w:rPr>
                <w:rFonts w:eastAsia="Times New Roman"/>
                <w:i/>
                <w:iCs/>
                <w:color w:val="000000"/>
                <w:sz w:val="22"/>
                <w:lang w:val="de-DE" w:eastAsia="de-DE"/>
              </w:rPr>
              <w:t>SD</w:t>
            </w:r>
            <w:r>
              <w:rPr>
                <w:rFonts w:eastAsia="Times New Roman"/>
                <w:color w:val="000000"/>
                <w:sz w:val="22"/>
                <w:lang w:val="de-DE" w:eastAsia="de-DE"/>
              </w:rPr>
              <w:t xml:space="preserve"> = 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9F2DBD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4E8251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8E3AB5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131D79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029912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5B26D5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918A8B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0CA08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9787D5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</w:tr>
      <w:tr w:rsidR="00C3091F" w:rsidRPr="00A91069" w14:paraId="136B2C74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EB4CF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ge</w:t>
            </w:r>
            <w:r>
              <w:rPr>
                <w:rFonts w:eastAsia="Times New Roman"/>
                <w:color w:val="000000"/>
                <w:sz w:val="22"/>
                <w:lang w:val="de-DE" w:eastAsia="de-DE"/>
              </w:rPr>
              <w:t xml:space="preserve"> group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F54CF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Young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959AE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20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63A81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0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33777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iddle-ag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7A90D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4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13003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8.3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FCFB3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Elderl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3EBC9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D66CA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136DE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1.4</w:t>
            </w:r>
          </w:p>
        </w:tc>
      </w:tr>
      <w:tr w:rsidR="00C3091F" w:rsidRPr="000D081C" w14:paraId="6E7EAD7D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1E3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Ethnicity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965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Whit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858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38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A5C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6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98A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Blac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349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3A9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6.5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DC7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sia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F6D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E5EEB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E7A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5.8</w:t>
            </w:r>
          </w:p>
        </w:tc>
      </w:tr>
      <w:tr w:rsidR="00C3091F" w:rsidRPr="000D081C" w14:paraId="57C7B079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85D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D65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O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h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686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E68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B2A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E86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2CD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8FF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0E3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A8D22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212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A91069" w14:paraId="265A684D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CA08B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Gender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BD50D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al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D3F5D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36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8B24D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5.6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11A0A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Fem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4DF2C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6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668AC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3.7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E7357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onbinar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FAADB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E5E6C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D3D9E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0.3</w:t>
            </w:r>
          </w:p>
        </w:tc>
      </w:tr>
      <w:tr w:rsidR="00C3091F" w:rsidRPr="00A91069" w14:paraId="7C0FBA8C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602A7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49DE9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O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h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EC112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5AF30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0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299F0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C64FF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F7A08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D76D4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87589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5F5E7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B8F15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0D41FCDB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773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Religion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165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ot religiou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363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17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829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9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098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Christi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CFF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12D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6.9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789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uslim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C7B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02CFF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DC5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3.1</w:t>
            </w:r>
          </w:p>
        </w:tc>
      </w:tr>
      <w:tr w:rsidR="00C3091F" w:rsidRPr="000D081C" w14:paraId="5E07F6FF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0BB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411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Jewish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33B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5A6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0.7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1AD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Hindu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C7F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B72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.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649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Buddhis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576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C7485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232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.0</w:t>
            </w:r>
          </w:p>
        </w:tc>
      </w:tr>
      <w:tr w:rsidR="00C3091F" w:rsidRPr="000D081C" w14:paraId="1556165A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6E5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504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O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h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88E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2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139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.0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E79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4E2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71D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899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638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AA21D4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B6D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A91069" w14:paraId="3B7A83A5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A43AE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Occupation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74C9A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Profession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699AD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47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65C4E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9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40B95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Unemploy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1371D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02E4C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5.8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105FF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anu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3D87B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8CC8F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0719E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0.1</w:t>
            </w:r>
          </w:p>
        </w:tc>
      </w:tr>
      <w:tr w:rsidR="00C3091F" w:rsidRPr="00A91069" w14:paraId="348DF264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19360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3A38E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O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h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A6D78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A6500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4.8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57C53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350E0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679D3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07718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9ABEA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91D81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1B3A0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109610F8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A39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Income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D49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Below averag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954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24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373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1.6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F73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ver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DD7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3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D89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4.3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528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bove averag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E2E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A4B8EC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BC6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4.1</w:t>
            </w:r>
          </w:p>
        </w:tc>
      </w:tr>
      <w:tr w:rsidR="00C3091F" w:rsidRPr="00A91069" w14:paraId="2938876C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15A14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Sexual orientation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D920E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Heterosexu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D0C87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63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A64E3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88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12C86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Bisexu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9E008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86822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.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3CB0F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Homosexu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5EE66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B9C70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140CB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.4</w:t>
            </w:r>
          </w:p>
        </w:tc>
      </w:tr>
      <w:tr w:rsidR="00C3091F" w:rsidRPr="00A91069" w14:paraId="7524EF84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B003E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920A8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sexu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A9FE8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978BE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DF734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O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h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56AB3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F2FB7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.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A64E6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1A085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BF3D1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9841E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32BF27D2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886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igration background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7F9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on-immigran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5E7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75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9A9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8.7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104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Immigr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79C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4B7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2.6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211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nd/3rd generation immigran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5C0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6A0E2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C72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8.7</w:t>
            </w:r>
          </w:p>
        </w:tc>
      </w:tr>
      <w:tr w:rsidR="00C3091F" w:rsidRPr="000D081C" w14:paraId="2A03401E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83B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214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8F2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071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C61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085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1E1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115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4C6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AB4F9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88E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399E2046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80D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US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659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0F2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EE9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AD5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A8B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7B5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DDA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C92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BD984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0E6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17D6398C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EB9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</w:t>
            </w:r>
            <w:r w:rsidRPr="000D081C">
              <w:rPr>
                <w:rFonts w:eastAsia="Times New Roman"/>
                <w:color w:val="000000"/>
                <w:sz w:val="22"/>
                <w:vertAlign w:val="subscript"/>
                <w:lang w:val="de-DE" w:eastAsia="de-DE"/>
              </w:rPr>
              <w:t>total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 xml:space="preserve"> = 307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77E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1C1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2F5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2BC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C2E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542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A75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B2A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38DEC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175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A91069" w14:paraId="5B2994DC" w14:textId="77777777" w:rsidTr="00C3091F">
        <w:trPr>
          <w:gridAfter w:val="57"/>
          <w:wAfter w:w="8063" w:type="dxa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06A6F6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ge in years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E40771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D97EF5">
              <w:rPr>
                <w:rFonts w:eastAsia="Times New Roman"/>
                <w:i/>
                <w:iCs/>
                <w:color w:val="000000"/>
                <w:sz w:val="22"/>
                <w:lang w:val="de-DE" w:eastAsia="de-DE"/>
              </w:rPr>
              <w:t>M</w:t>
            </w:r>
            <w:r>
              <w:rPr>
                <w:rFonts w:eastAsia="Times New Roman"/>
                <w:color w:val="000000"/>
                <w:sz w:val="22"/>
                <w:lang w:val="de-DE" w:eastAsia="de-DE"/>
              </w:rPr>
              <w:t xml:space="preserve"> = 36.5, </w:t>
            </w:r>
            <w:r w:rsidRPr="00D97EF5">
              <w:rPr>
                <w:rFonts w:eastAsia="Times New Roman"/>
                <w:i/>
                <w:iCs/>
                <w:color w:val="000000"/>
                <w:sz w:val="22"/>
                <w:lang w:val="de-DE" w:eastAsia="de-DE"/>
              </w:rPr>
              <w:t>SD</w:t>
            </w:r>
            <w:r>
              <w:rPr>
                <w:rFonts w:eastAsia="Times New Roman"/>
                <w:color w:val="000000"/>
                <w:sz w:val="22"/>
                <w:lang w:val="de-DE" w:eastAsia="de-DE"/>
              </w:rPr>
              <w:t xml:space="preserve"> = 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A25A1C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0BCCCE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60E745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391279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2A7748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D2D9E1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A1652F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797E3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0EBA51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</w:tr>
      <w:tr w:rsidR="00C3091F" w:rsidRPr="00A91069" w14:paraId="5BC3ABF1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40A18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ge</w:t>
            </w:r>
            <w:r>
              <w:rPr>
                <w:rFonts w:eastAsia="Times New Roman"/>
                <w:color w:val="000000"/>
                <w:sz w:val="22"/>
                <w:lang w:val="de-DE" w:eastAsia="de-DE"/>
              </w:rPr>
              <w:t xml:space="preserve"> group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81773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Young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C70AD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60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F6B06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3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D9DC9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iddle-ag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EFAAA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1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7190F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7.3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D25F1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Elderl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95F02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8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2A23D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ADC0A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9.3</w:t>
            </w:r>
          </w:p>
        </w:tc>
      </w:tr>
      <w:tr w:rsidR="00C3091F" w:rsidRPr="000D081C" w14:paraId="367A7D01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130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Ethnicity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71D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Whit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586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1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924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0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60A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Blac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AD0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886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7.7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BCF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sia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949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355F0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A66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5.7</w:t>
            </w:r>
          </w:p>
        </w:tc>
      </w:tr>
      <w:tr w:rsidR="00C3091F" w:rsidRPr="000D081C" w14:paraId="7284C9A0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57D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DF9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Hispanic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941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3A9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.0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F08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O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h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E7D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6A7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.3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249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6CE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CBAEA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73F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A91069" w14:paraId="7F7850EE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38009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Gender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7BE8F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al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A6120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30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0F0B8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3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3B457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Fem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E3C76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6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64D17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4.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C3C9F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onbinar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281AE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9D6B7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30494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.0</w:t>
            </w:r>
          </w:p>
        </w:tc>
      </w:tr>
      <w:tr w:rsidR="00C3091F" w:rsidRPr="00A91069" w14:paraId="5B7C9B1C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C5AB6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4C77E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O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h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A01C8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73317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.7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3CCA6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2E22D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FB865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5CC71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4D916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CFAEB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6DEF2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38CEC672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696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Religion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3AE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ot religiou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A43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10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81A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6.7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37D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Christi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02B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C96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2.3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1A4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uslim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256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1EA89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E63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1.3</w:t>
            </w:r>
          </w:p>
        </w:tc>
      </w:tr>
      <w:tr w:rsidR="00C3091F" w:rsidRPr="000D081C" w14:paraId="59F3659B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C8C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1B9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Jewish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55D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AE6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.7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D5E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Hindu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7CE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60C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.3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3DA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Buddhis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73A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C1948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B89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.3</w:t>
            </w:r>
          </w:p>
        </w:tc>
      </w:tr>
      <w:tr w:rsidR="00C3091F" w:rsidRPr="000D081C" w14:paraId="7DF00E08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CDD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857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O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h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610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3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1CD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31E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999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85C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FF6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C8E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73D4C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EEB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A91069" w14:paraId="6FB5C1C1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57544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Occupation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48D59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Profession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3641A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28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81173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2.7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65069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Unemploy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BA350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904E0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6.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0DC39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anu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159DB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51881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DDF2B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2.0</w:t>
            </w:r>
          </w:p>
        </w:tc>
      </w:tr>
      <w:tr w:rsidR="00C3091F" w:rsidRPr="00A91069" w14:paraId="596ED0A8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D6F07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D2E51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O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h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AC36A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B918C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9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F7828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57236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F6D0D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B74DA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2BEA2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C36B6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FD45E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4AC2D70F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A9E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Income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D9D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Below averag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B53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34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F97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4.7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E37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ver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C7B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2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9B4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2.3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F12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bove averag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CF5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91486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08B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3.0</w:t>
            </w:r>
          </w:p>
        </w:tc>
      </w:tr>
      <w:tr w:rsidR="00C3091F" w:rsidRPr="00A91069" w14:paraId="3E973380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C12E3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Sexual orientation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16F70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Heterosexu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0FBBD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42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A5B09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80.7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75A03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Bisexu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908A1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0E76F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0.7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F696B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Homosexu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00615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A325C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EE0DE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.3</w:t>
            </w:r>
          </w:p>
        </w:tc>
      </w:tr>
      <w:tr w:rsidR="00C3091F" w:rsidRPr="00A91069" w14:paraId="51286902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9F894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61F8C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sexu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90D20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D69FE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C030D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O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h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1E612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80EB3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.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CD11C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2F9C8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9447C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9340C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64B809AA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485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igration background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30E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on-immigran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256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70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84B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6.7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2A3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Immigr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294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F2C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2.7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139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nd/3rd generation immigran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094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BDFA0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F90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0.7</w:t>
            </w:r>
          </w:p>
        </w:tc>
      </w:tr>
      <w:tr w:rsidR="00C3091F" w:rsidRPr="000D081C" w14:paraId="65251248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A37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C48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4C2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2BF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6F3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5BF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7F7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2B0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D4B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B6C34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268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51046963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31D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ustralia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FAB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058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53E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5CB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224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FE0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176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A17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51EE6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F0B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44195D79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D60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</w:t>
            </w:r>
            <w:r w:rsidRPr="000D081C">
              <w:rPr>
                <w:rFonts w:eastAsia="Times New Roman"/>
                <w:color w:val="000000"/>
                <w:sz w:val="22"/>
                <w:vertAlign w:val="subscript"/>
                <w:lang w:val="de-DE" w:eastAsia="de-DE"/>
              </w:rPr>
              <w:t xml:space="preserve">total 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= 359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B27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56D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56D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62C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6E3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32D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031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C6B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96605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79A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A91069" w14:paraId="050D7411" w14:textId="77777777" w:rsidTr="00C3091F">
        <w:trPr>
          <w:gridAfter w:val="57"/>
          <w:wAfter w:w="8063" w:type="dxa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C23BD1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Age in years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219851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D97EF5">
              <w:rPr>
                <w:rFonts w:eastAsia="Times New Roman"/>
                <w:i/>
                <w:iCs/>
                <w:color w:val="000000"/>
                <w:sz w:val="22"/>
                <w:lang w:val="de-DE" w:eastAsia="de-DE"/>
              </w:rPr>
              <w:t>M</w:t>
            </w:r>
            <w:r>
              <w:rPr>
                <w:rFonts w:eastAsia="Times New Roman"/>
                <w:color w:val="000000"/>
                <w:sz w:val="22"/>
                <w:lang w:val="de-DE" w:eastAsia="de-DE"/>
              </w:rPr>
              <w:t xml:space="preserve"> = 36.5, </w:t>
            </w:r>
            <w:r w:rsidRPr="00D97EF5">
              <w:rPr>
                <w:rFonts w:eastAsia="Times New Roman"/>
                <w:i/>
                <w:iCs/>
                <w:color w:val="000000"/>
                <w:sz w:val="22"/>
                <w:lang w:val="de-DE" w:eastAsia="de-DE"/>
              </w:rPr>
              <w:t>SD</w:t>
            </w:r>
            <w:r>
              <w:rPr>
                <w:rFonts w:eastAsia="Times New Roman"/>
                <w:color w:val="000000"/>
                <w:sz w:val="22"/>
                <w:lang w:val="de-DE" w:eastAsia="de-DE"/>
              </w:rPr>
              <w:t xml:space="preserve"> = 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814124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50F2EB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27F663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C820A8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3D9B05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14E92E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E679D7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0F978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934AE3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</w:tr>
      <w:tr w:rsidR="00C3091F" w:rsidRPr="00A91069" w14:paraId="3F580352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2A671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ge</w:t>
            </w:r>
            <w:r>
              <w:rPr>
                <w:rFonts w:eastAsia="Times New Roman"/>
                <w:color w:val="000000"/>
                <w:sz w:val="22"/>
                <w:lang w:val="de-DE" w:eastAsia="de-DE"/>
              </w:rPr>
              <w:t xml:space="preserve"> group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C2096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Young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EF1CF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9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370F3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6.4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4E8E0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iddle-ag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AAE04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1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6BFAA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60.2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7BF5A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Elderl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8B830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8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2E4CF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4BFDE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3.4</w:t>
            </w:r>
          </w:p>
        </w:tc>
      </w:tr>
      <w:tr w:rsidR="00C3091F" w:rsidRPr="000D081C" w14:paraId="727BC4AC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456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lastRenderedPageBreak/>
              <w:t>Ethnicity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F18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European Australia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028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67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45F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76.7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184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sian Australi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1A9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A83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0.1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F09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boriginal Australia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9E6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12FBA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8AF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3.2</w:t>
            </w:r>
          </w:p>
        </w:tc>
      </w:tr>
      <w:tr w:rsidR="00C3091F" w:rsidRPr="00A91069" w14:paraId="04BCF27C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34FB7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Gender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9EC26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al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9453D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68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612CF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7.1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06824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Fem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C0BE8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5A07B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2.9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E642E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A09E7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EBDDE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AD846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4C55E2FD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1FC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Religion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70A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ot religiou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BD6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66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958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6.6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25F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Christi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8C3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7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048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8.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6E0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uslim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DFF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12671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CAB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.3</w:t>
            </w:r>
          </w:p>
        </w:tc>
      </w:tr>
      <w:tr w:rsidR="00C3091F" w:rsidRPr="00A91069" w14:paraId="7963C977" w14:textId="77777777" w:rsidTr="00C3091F">
        <w:trPr>
          <w:gridAfter w:val="1"/>
          <w:trHeight w:val="300"/>
        </w:trPr>
        <w:tc>
          <w:tcPr>
            <w:tcW w:w="0" w:type="auto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F1DE3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Occupation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E61FA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Profession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58E3F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87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2E71A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2.1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CA848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radespers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4B3B1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6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26811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5.4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34831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Unemploy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94DFF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60064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DEAB7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.5</w:t>
            </w:r>
          </w:p>
        </w:tc>
      </w:tr>
      <w:tr w:rsidR="00C3091F" w:rsidRPr="00A91069" w14:paraId="07EC2901" w14:textId="77777777" w:rsidTr="00C3091F">
        <w:trPr>
          <w:gridAfter w:val="25"/>
          <w:wAfter w:w="4126" w:type="dxa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434DC0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Education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AE90ED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Universit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9EA5CD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11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EF77F3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33.1</w:t>
            </w:r>
          </w:p>
        </w:tc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7D7364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Vocational train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64ABDA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71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C598FE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47.6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2F320A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High school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439AC2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8DE7B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5FF8DB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19.2</w:t>
            </w:r>
          </w:p>
        </w:tc>
      </w:tr>
      <w:tr w:rsidR="00C3091F" w:rsidRPr="000D081C" w14:paraId="1F9B7557" w14:textId="77777777" w:rsidTr="00C3091F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D37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Income</w:t>
            </w:r>
          </w:p>
        </w:tc>
        <w:tc>
          <w:tcPr>
            <w:tcW w:w="0" w:type="auto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8C3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Below aver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DE9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17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159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2.6</w:t>
            </w:r>
          </w:p>
        </w:tc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F7B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verag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655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C5C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2.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CFC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bove averag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75E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6A304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FA7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5.0</w:t>
            </w:r>
          </w:p>
        </w:tc>
      </w:tr>
      <w:tr w:rsidR="00C3091F" w:rsidRPr="000D081C" w14:paraId="4FAA23B2" w14:textId="77777777" w:rsidTr="00C3091F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3B9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A19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25F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835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ADA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3A8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633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75A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E84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17C16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F6F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41AB0EBA" w14:textId="77777777" w:rsidTr="00C3091F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510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rmenia</w:t>
            </w:r>
          </w:p>
        </w:tc>
        <w:tc>
          <w:tcPr>
            <w:tcW w:w="0" w:type="auto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8DC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099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FC0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FF6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B7E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2C0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A52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6B2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11AFA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768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080BC7F8" w14:textId="77777777" w:rsidTr="00C3091F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C39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</w:t>
            </w:r>
            <w:r w:rsidRPr="000D081C">
              <w:rPr>
                <w:rFonts w:eastAsia="Times New Roman"/>
                <w:color w:val="000000"/>
                <w:sz w:val="22"/>
                <w:vertAlign w:val="subscript"/>
                <w:lang w:val="de-DE" w:eastAsia="de-DE"/>
              </w:rPr>
              <w:t>total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 xml:space="preserve"> = 311</w:t>
            </w:r>
          </w:p>
        </w:tc>
        <w:tc>
          <w:tcPr>
            <w:tcW w:w="0" w:type="auto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954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909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D09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F61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E10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796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DA9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27A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07061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553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A91069" w14:paraId="6CDFFB29" w14:textId="77777777" w:rsidTr="00C3091F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03364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ge</w:t>
            </w:r>
          </w:p>
        </w:tc>
        <w:tc>
          <w:tcPr>
            <w:tcW w:w="0" w:type="auto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46430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You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86E37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22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D26B8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3.3</w:t>
            </w:r>
          </w:p>
        </w:tc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75206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iddle-ag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69900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3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C7FAC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7.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EC2C4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Elderl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6CBD3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A4FF1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DBE4A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9.6</w:t>
            </w:r>
          </w:p>
        </w:tc>
      </w:tr>
      <w:tr w:rsidR="00C3091F" w:rsidRPr="000D081C" w14:paraId="2F9653AA" w14:textId="77777777" w:rsidTr="00C3091F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571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Ethnicity</w:t>
            </w:r>
          </w:p>
        </w:tc>
        <w:tc>
          <w:tcPr>
            <w:tcW w:w="0" w:type="auto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0FA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rmeni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750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73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5A1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87.8</w:t>
            </w:r>
          </w:p>
        </w:tc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FD1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Yazid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77C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D7C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.5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8F8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Russia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54F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2515B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38D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6.8</w:t>
            </w:r>
          </w:p>
        </w:tc>
      </w:tr>
      <w:tr w:rsidR="00C3091F" w:rsidRPr="00A91069" w14:paraId="2B2A1922" w14:textId="77777777" w:rsidTr="00C3091F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145AE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Gender</w:t>
            </w:r>
          </w:p>
        </w:tc>
        <w:tc>
          <w:tcPr>
            <w:tcW w:w="0" w:type="auto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F027F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39CC4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9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5DA2D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5.3</w:t>
            </w:r>
          </w:p>
        </w:tc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3C178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Femal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5F433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A2CFD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64.7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0CB87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0E422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0D2C4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68BD1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5DBAA0C1" w14:textId="77777777" w:rsidTr="00C3091F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ECD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Religion</w:t>
            </w:r>
          </w:p>
        </w:tc>
        <w:tc>
          <w:tcPr>
            <w:tcW w:w="0" w:type="auto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E1F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ot religiou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C5D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4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603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7.6</w:t>
            </w:r>
          </w:p>
        </w:tc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C2D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Christia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9A4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3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55A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76.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1E7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Yazid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A96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4FC84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5EC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.5</w:t>
            </w:r>
          </w:p>
        </w:tc>
      </w:tr>
      <w:tr w:rsidR="00C3091F" w:rsidRPr="00A91069" w14:paraId="6346DC21" w14:textId="77777777" w:rsidTr="00C3091F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B5E93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Occupation</w:t>
            </w:r>
          </w:p>
        </w:tc>
        <w:tc>
          <w:tcPr>
            <w:tcW w:w="0" w:type="auto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C20D9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Profession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9170A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15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9B225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69.1</w:t>
            </w:r>
          </w:p>
        </w:tc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821B1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Unemploy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55D18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547DF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7.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7136B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anu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4BBC3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7FEE8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EFB6D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3.5</w:t>
            </w:r>
          </w:p>
        </w:tc>
      </w:tr>
      <w:tr w:rsidR="00C3091F" w:rsidRPr="00A91069" w14:paraId="057C01A3" w14:textId="77777777" w:rsidTr="00C3091F">
        <w:trPr>
          <w:gridAfter w:val="31"/>
          <w:wAfter w:w="4541" w:type="dxa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077BF6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Education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CF6649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Universit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37F2D4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23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0F9176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75.2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F0266C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A2E0D9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CCABF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11.6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DED95C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High school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E97702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B6238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07D644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13.2</w:t>
            </w:r>
          </w:p>
        </w:tc>
      </w:tr>
      <w:tr w:rsidR="00C3091F" w:rsidRPr="000D081C" w14:paraId="24594B56" w14:textId="77777777" w:rsidTr="00C3091F">
        <w:trPr>
          <w:gridAfter w:val="1"/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838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Income</w:t>
            </w:r>
          </w:p>
        </w:tc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F6E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Below average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2D5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02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736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2.8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FE1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verage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BED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4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8CC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5.7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C6F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bove average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DF6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892F7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C98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1.5</w:t>
            </w:r>
          </w:p>
        </w:tc>
      </w:tr>
      <w:tr w:rsidR="00C3091F" w:rsidRPr="00A91069" w14:paraId="45EBE2F8" w14:textId="77777777" w:rsidTr="00C3091F">
        <w:trPr>
          <w:gridAfter w:val="1"/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ABEF6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Sexual orientation</w:t>
            </w:r>
          </w:p>
        </w:tc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0CB92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Heterosexual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2812D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89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679DB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92.9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1B617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Homosexual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77954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A5DC3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7.1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FD2E2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DF51E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54C67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4E464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51257321" w14:textId="77777777" w:rsidTr="00C3091F">
        <w:trPr>
          <w:gridAfter w:val="1"/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2C9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922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931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F10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CC2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68E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430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87C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E3C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D271D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931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10CB4EAD" w14:textId="77777777" w:rsidTr="00C3091F">
        <w:trPr>
          <w:gridAfter w:val="1"/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A56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Brazil</w:t>
            </w:r>
          </w:p>
        </w:tc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809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EE3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6C0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1D4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641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C54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29B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999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63FC1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F95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29C7FCD7" w14:textId="77777777" w:rsidTr="00C3091F">
        <w:trPr>
          <w:gridAfter w:val="1"/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09C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</w:t>
            </w:r>
            <w:r w:rsidRPr="000D081C">
              <w:rPr>
                <w:rFonts w:eastAsia="Times New Roman"/>
                <w:color w:val="000000"/>
                <w:sz w:val="22"/>
                <w:vertAlign w:val="subscript"/>
                <w:lang w:val="de-DE" w:eastAsia="de-DE"/>
              </w:rPr>
              <w:t>total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 xml:space="preserve"> = 282</w:t>
            </w:r>
          </w:p>
        </w:tc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FE3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C69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57F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896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E78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AE8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9F3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1A0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A58ED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817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A91069" w14:paraId="6308DD4B" w14:textId="77777777" w:rsidTr="00C3091F">
        <w:trPr>
          <w:gridAfter w:val="1"/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3B7D9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ge</w:t>
            </w:r>
          </w:p>
        </w:tc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4D567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Young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FA894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22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70C97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3.3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EE03A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iddle-aged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0E9ED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3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F180E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7.2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EA874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Elderly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55014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1E704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C7620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9.6</w:t>
            </w:r>
          </w:p>
        </w:tc>
      </w:tr>
      <w:tr w:rsidR="00C3091F" w:rsidRPr="000D081C" w14:paraId="23FC9734" w14:textId="77777777" w:rsidTr="00C3091F">
        <w:trPr>
          <w:gridAfter w:val="1"/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60E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Ethnicity</w:t>
            </w:r>
          </w:p>
        </w:tc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9C3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White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C8F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66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BE4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8.9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DBB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Black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F17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4BD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8.9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1B2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ixed race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427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25C76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EED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2.3</w:t>
            </w:r>
          </w:p>
        </w:tc>
      </w:tr>
      <w:tr w:rsidR="00C3091F" w:rsidRPr="00A91069" w14:paraId="61518E84" w14:textId="77777777" w:rsidTr="00C3091F">
        <w:trPr>
          <w:gridAfter w:val="1"/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41601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Gender</w:t>
            </w:r>
          </w:p>
        </w:tc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10F12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ale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0157D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40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939CA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9.6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EECDA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Female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543EA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4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F5903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0.4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A9B91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2E628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8781B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88B9E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2954A3D2" w14:textId="77777777" w:rsidTr="00C3091F">
        <w:trPr>
          <w:gridAfter w:val="1"/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3A7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Religion</w:t>
            </w:r>
          </w:p>
        </w:tc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B3C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ot religious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1E5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9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31D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0.9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D1B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Catholic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189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2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70C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3.3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770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Evangelical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479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D57C6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F0E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5.8</w:t>
            </w:r>
          </w:p>
        </w:tc>
      </w:tr>
      <w:tr w:rsidR="00C3091F" w:rsidRPr="00A91069" w14:paraId="17AF4AE8" w14:textId="77777777" w:rsidTr="00C3091F">
        <w:trPr>
          <w:gridAfter w:val="1"/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1D731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Occupation</w:t>
            </w:r>
          </w:p>
        </w:tc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D56EA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Professional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03F8E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14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7195A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75.9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86334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Unemployed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6B0DC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FD62D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.5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C5A52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anual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5CA05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8093D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B4305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1.6</w:t>
            </w:r>
          </w:p>
        </w:tc>
      </w:tr>
      <w:tr w:rsidR="00C3091F" w:rsidRPr="00A91069" w14:paraId="6C620552" w14:textId="77777777" w:rsidTr="00C3091F">
        <w:trPr>
          <w:gridAfter w:val="22"/>
          <w:wAfter w:w="3623" w:type="dxa"/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AD95CD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Education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FCB13D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University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CC535B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168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4AA64B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59.6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7E6224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High schoo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2BE1CA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25D9C6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27.0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C466A5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imary school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46B8C8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FA5AC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B7A42D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13.5</w:t>
            </w:r>
          </w:p>
        </w:tc>
      </w:tr>
      <w:tr w:rsidR="00C3091F" w:rsidRPr="000D081C" w14:paraId="35B126D6" w14:textId="77777777" w:rsidTr="00C3091F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F9E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Income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CD2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Below average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508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2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22D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8.4</w:t>
            </w:r>
          </w:p>
        </w:tc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012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verage</w:t>
            </w:r>
          </w:p>
        </w:tc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CCE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7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89B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60.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F66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bove averag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F87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A12E5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96C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1.3</w:t>
            </w:r>
          </w:p>
        </w:tc>
      </w:tr>
      <w:tr w:rsidR="00C3091F" w:rsidRPr="000D081C" w14:paraId="2400B8C5" w14:textId="77777777" w:rsidTr="00C3091F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B1B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886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D55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5E3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6E9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BEC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679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803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2E8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E10AB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FD7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2E12CFFB" w14:textId="77777777" w:rsidTr="00C3091F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29E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India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F9B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613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2C2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F42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952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D5C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FA8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9D0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ECFD5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B5F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306C81A0" w14:textId="77777777" w:rsidTr="00C3091F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899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</w:t>
            </w:r>
            <w:r w:rsidRPr="000D081C">
              <w:rPr>
                <w:rFonts w:eastAsia="Times New Roman"/>
                <w:color w:val="000000"/>
                <w:sz w:val="22"/>
                <w:vertAlign w:val="subscript"/>
                <w:lang w:val="de-DE" w:eastAsia="de-DE"/>
              </w:rPr>
              <w:t xml:space="preserve">total 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= 329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D1D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5EE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95E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40D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9A1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7FF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7E3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13B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9F0FE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ED6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A91069" w14:paraId="07B1F3AE" w14:textId="77777777" w:rsidTr="00C3091F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B5935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ge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E3587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Young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C676F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61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CFE85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8.9</w:t>
            </w:r>
          </w:p>
        </w:tc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10DA9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iddle-aged</w:t>
            </w:r>
          </w:p>
        </w:tc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9EF1A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4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A8835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4.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C41A0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Elderly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27E59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A0E57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90FFC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6.7</w:t>
            </w:r>
          </w:p>
        </w:tc>
      </w:tr>
      <w:tr w:rsidR="00C3091F" w:rsidRPr="000D081C" w14:paraId="7C63C2F3" w14:textId="77777777" w:rsidTr="00C3091F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010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lastRenderedPageBreak/>
              <w:t>Ethnicity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207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Bihari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548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9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0DC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1.8</w:t>
            </w:r>
          </w:p>
        </w:tc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1E0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Bengali</w:t>
            </w:r>
          </w:p>
        </w:tc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B5C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845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4.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74D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amil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2C4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40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21876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F5B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4.2</w:t>
            </w:r>
          </w:p>
        </w:tc>
      </w:tr>
      <w:tr w:rsidR="00C3091F" w:rsidRPr="00A91069" w14:paraId="660744F4" w14:textId="77777777" w:rsidTr="00C3091F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3AD11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Gender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7395D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ale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489EC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01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FFA57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61.3</w:t>
            </w:r>
          </w:p>
        </w:tc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7C6F8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Female</w:t>
            </w:r>
          </w:p>
        </w:tc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D01E1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2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1FE04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8.7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EAED6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A2C02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B20D9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B5B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4CF580A6" w14:textId="77777777" w:rsidTr="00C3091F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360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Religion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BDC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ot religious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2C1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9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4BA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.8</w:t>
            </w:r>
          </w:p>
        </w:tc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D82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Hindu</w:t>
            </w:r>
          </w:p>
        </w:tc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513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8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76B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86.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1C9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uslim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F6A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CC9C1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378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8.2</w:t>
            </w:r>
          </w:p>
        </w:tc>
      </w:tr>
      <w:tr w:rsidR="00C3091F" w:rsidRPr="00A91069" w14:paraId="70F76A25" w14:textId="77777777" w:rsidTr="00C3091F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55402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Occupation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8A64C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Professional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489C2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58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9C620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78.4</w:t>
            </w:r>
          </w:p>
        </w:tc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68C3A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Unemployed</w:t>
            </w:r>
          </w:p>
        </w:tc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26270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B4C13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6.7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661EB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anual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B65A3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AF6E6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2B6CB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4.9</w:t>
            </w:r>
          </w:p>
        </w:tc>
      </w:tr>
      <w:tr w:rsidR="00C3091F" w:rsidRPr="00A91069" w14:paraId="35BDB922" w14:textId="77777777" w:rsidTr="00C3091F">
        <w:trPr>
          <w:gridAfter w:val="20"/>
          <w:wAfter w:w="3623" w:type="dxa"/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EB0055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Education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1C932F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University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EB52A90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281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72EA15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85.4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2EF737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High schoo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72CC02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AD41C3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10.0</w:t>
            </w:r>
          </w:p>
        </w:tc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64B3C7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Primary schoo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F5BEDA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B84D7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D80EAD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4.6</w:t>
            </w:r>
          </w:p>
        </w:tc>
      </w:tr>
      <w:tr w:rsidR="00C3091F" w:rsidRPr="000D081C" w14:paraId="12CD8BCC" w14:textId="77777777" w:rsidTr="00C3091F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195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Income</w:t>
            </w:r>
          </w:p>
        </w:tc>
        <w:tc>
          <w:tcPr>
            <w:tcW w:w="0" w:type="auto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8C6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Lower class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F99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7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520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8.2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616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iddle clas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DFA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5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CF8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77.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6C8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Upper clas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1B8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6B1BD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71A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4.0</w:t>
            </w:r>
          </w:p>
        </w:tc>
      </w:tr>
      <w:tr w:rsidR="00C3091F" w:rsidRPr="000D081C" w14:paraId="06C33F53" w14:textId="77777777" w:rsidTr="00C3091F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C4B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CFF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438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2AC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9F2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A85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A6C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3C8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AF8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12EB1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C6C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6392283C" w14:textId="77777777" w:rsidTr="00C3091F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F8C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Russia</w:t>
            </w:r>
          </w:p>
        </w:tc>
        <w:tc>
          <w:tcPr>
            <w:tcW w:w="0" w:type="auto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581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188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2F3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DBD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FA8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612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449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577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84141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098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3E94D619" w14:textId="77777777" w:rsidTr="00C3091F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609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A91069">
              <w:rPr>
                <w:rFonts w:eastAsia="Times New Roman"/>
                <w:color w:val="000000"/>
                <w:sz w:val="22"/>
                <w:lang w:val="de-DE" w:eastAsia="de-DE"/>
              </w:rPr>
              <w:t>N</w:t>
            </w:r>
            <w:r w:rsidRPr="00A91069">
              <w:rPr>
                <w:rFonts w:eastAsia="Times New Roman"/>
                <w:color w:val="000000"/>
                <w:sz w:val="22"/>
                <w:vertAlign w:val="subscript"/>
                <w:lang w:val="de-DE" w:eastAsia="de-DE"/>
              </w:rPr>
              <w:t>total</w:t>
            </w:r>
            <w:r w:rsidRPr="00A91069">
              <w:rPr>
                <w:rFonts w:eastAsia="Times New Roman"/>
                <w:color w:val="000000"/>
                <w:sz w:val="22"/>
                <w:lang w:val="de-DE" w:eastAsia="de-DE"/>
              </w:rPr>
              <w:t xml:space="preserve"> = 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24</w:t>
            </w:r>
          </w:p>
        </w:tc>
        <w:tc>
          <w:tcPr>
            <w:tcW w:w="0" w:type="auto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203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5B8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644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519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A8A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3C5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FE1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8C3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02642F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290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A91069" w14:paraId="704AE6D3" w14:textId="77777777" w:rsidTr="00C3091F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E64DC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Ethnicity</w:t>
            </w:r>
          </w:p>
        </w:tc>
        <w:tc>
          <w:tcPr>
            <w:tcW w:w="0" w:type="auto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42BD3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Russia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60918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16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BB157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1.2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33965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ata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1BDAE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A9B27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0.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2FBA2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Ukrainia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050B8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9773E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468AE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7.1</w:t>
            </w:r>
          </w:p>
        </w:tc>
      </w:tr>
      <w:tr w:rsidR="00C3091F" w:rsidRPr="00A91069" w14:paraId="54DC984B" w14:textId="77777777" w:rsidTr="00C3091F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862DF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9EBD7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Bashkir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D667E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5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5DBAB4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8.1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D0496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rmenia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9DEA1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2A21C3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4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5E12AC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Azerbaijan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FF52B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14DE4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9FC1D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8.6</w:t>
            </w:r>
          </w:p>
        </w:tc>
      </w:tr>
      <w:tr w:rsidR="00C3091F" w:rsidRPr="00A91069" w14:paraId="1AD2B710" w14:textId="77777777" w:rsidTr="00C3091F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CB55C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Gender</w:t>
            </w:r>
          </w:p>
        </w:tc>
        <w:tc>
          <w:tcPr>
            <w:tcW w:w="0" w:type="auto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A5A52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ale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BDB36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4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98D93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7.0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D2593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Fema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B66AF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3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32CF4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63.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47150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FEDB3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2D1BB5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8CCE4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0D081C" w14:paraId="7CF2AEFE" w14:textId="77777777" w:rsidTr="00C3091F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B3E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Religion</w:t>
            </w:r>
          </w:p>
        </w:tc>
        <w:tc>
          <w:tcPr>
            <w:tcW w:w="0" w:type="auto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B5F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ot religious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2AD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00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269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19.1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2AD3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Christia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E01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4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4499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5.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84C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Muslim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FFBD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6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91E50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2E0E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30.9</w:t>
            </w:r>
          </w:p>
        </w:tc>
      </w:tr>
      <w:tr w:rsidR="00C3091F" w:rsidRPr="000D081C" w14:paraId="3A0AC8F9" w14:textId="77777777" w:rsidTr="00C3091F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334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A92D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sz w:val="22"/>
                <w:lang w:val="de-DE" w:eastAsia="de-DE"/>
              </w:rPr>
              <w:t>O</w:t>
            </w: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ther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F08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21F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.2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E00B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BB4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258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6F41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E7E8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DA7A36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35A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</w:tr>
      <w:tr w:rsidR="00C3091F" w:rsidRPr="00A91069" w14:paraId="0156965D" w14:textId="77777777" w:rsidTr="00C3091F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CCC8DB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Occupation</w:t>
            </w:r>
          </w:p>
        </w:tc>
        <w:tc>
          <w:tcPr>
            <w:tcW w:w="0" w:type="auto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424F94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Skilled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F3A85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69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8D3D8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92.0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7E9240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Low-skille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BD8728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F6BE3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8.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EBC555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FE0BB2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137FE2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1DE13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0.0</w:t>
            </w:r>
          </w:p>
        </w:tc>
      </w:tr>
      <w:tr w:rsidR="00C3091F" w:rsidRPr="000D081C" w14:paraId="48B0243D" w14:textId="77777777" w:rsidTr="00C3091F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1FE9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Education</w:t>
            </w:r>
          </w:p>
        </w:tc>
        <w:tc>
          <w:tcPr>
            <w:tcW w:w="0" w:type="auto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1B57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No higher education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BAF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47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4257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9.0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F9EA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Higher educat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7EF1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5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C3FC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85.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6B9E" w14:textId="77777777" w:rsidR="00C3091F" w:rsidRPr="000D081C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Doctoral degre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7AC6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2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A8A07A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11AF" w14:textId="77777777" w:rsidR="00C3091F" w:rsidRPr="000D081C" w:rsidRDefault="00C3091F" w:rsidP="00CC7765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0D081C">
              <w:rPr>
                <w:rFonts w:eastAsia="Times New Roman"/>
                <w:color w:val="000000"/>
                <w:sz w:val="22"/>
                <w:lang w:val="de-DE" w:eastAsia="de-DE"/>
              </w:rPr>
              <w:t>5.2</w:t>
            </w:r>
          </w:p>
        </w:tc>
      </w:tr>
      <w:tr w:rsidR="00C3091F" w:rsidRPr="000D081C" w14:paraId="316FDB36" w14:textId="77777777" w:rsidTr="00C3091F">
        <w:trPr>
          <w:gridAfter w:val="20"/>
          <w:wAfter w:w="3623" w:type="dxa"/>
          <w:trHeight w:val="300"/>
        </w:trPr>
        <w:tc>
          <w:tcPr>
            <w:tcW w:w="0" w:type="auto"/>
            <w:gridSpan w:val="6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B24CF" w14:textId="77777777" w:rsidR="00C3091F" w:rsidRPr="00D97EF5" w:rsidRDefault="00C3091F" w:rsidP="00CC7765">
            <w:pPr>
              <w:spacing w:after="0" w:line="240" w:lineRule="auto"/>
              <w:ind w:firstLine="0"/>
              <w:rPr>
                <w:rFonts w:eastAsia="Times New Roman"/>
                <w:color w:val="000000"/>
                <w:lang w:val="en-GB" w:eastAsia="de-DE"/>
              </w:rPr>
            </w:pPr>
            <w:r w:rsidRPr="00D97EF5">
              <w:rPr>
                <w:rFonts w:eastAsia="Times New Roman"/>
                <w:i/>
                <w:iCs/>
                <w:color w:val="000000"/>
                <w:sz w:val="22"/>
                <w:lang w:val="en-GB" w:eastAsia="de-DE"/>
              </w:rPr>
              <w:t xml:space="preserve">Notes. </w:t>
            </w:r>
            <w:r w:rsidRPr="00D97EF5">
              <w:rPr>
                <w:rFonts w:eastAsia="Times New Roman"/>
                <w:color w:val="000000"/>
                <w:sz w:val="22"/>
                <w:lang w:val="en-GB" w:eastAsia="de-DE"/>
              </w:rPr>
              <w:t>Participants were asked to indicat</w:t>
            </w:r>
            <w:r>
              <w:rPr>
                <w:rFonts w:eastAsia="Times New Roman"/>
                <w:color w:val="000000"/>
                <w:sz w:val="22"/>
                <w:lang w:val="en-GB" w:eastAsia="de-DE"/>
              </w:rPr>
              <w:t>e both their age in years, and which of the three age groups they self-identified with.</w:t>
            </w:r>
          </w:p>
        </w:tc>
      </w:tr>
    </w:tbl>
    <w:p w14:paraId="119DD553" w14:textId="77777777" w:rsidR="00C3091F" w:rsidRDefault="00C3091F"/>
    <w:sectPr w:rsidR="00C3091F" w:rsidSect="00C3091F">
      <w:pgSz w:w="18720" w:h="12240" w:orient="landscape"/>
      <w:pgMar w:top="1411" w:right="1411" w:bottom="1411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FA52F1"/>
    <w:multiLevelType w:val="hybridMultilevel"/>
    <w:tmpl w:val="A0F2CE0A"/>
    <w:lvl w:ilvl="0" w:tplc="A03CC17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E81161A"/>
    <w:multiLevelType w:val="hybridMultilevel"/>
    <w:tmpl w:val="86A62D82"/>
    <w:lvl w:ilvl="0" w:tplc="BBCAACC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FF67CCD"/>
    <w:multiLevelType w:val="hybridMultilevel"/>
    <w:tmpl w:val="15D262AA"/>
    <w:lvl w:ilvl="0" w:tplc="56B60E0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52F64EE"/>
    <w:multiLevelType w:val="hybridMultilevel"/>
    <w:tmpl w:val="0794050E"/>
    <w:lvl w:ilvl="0" w:tplc="D534AD9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62B332F"/>
    <w:multiLevelType w:val="hybridMultilevel"/>
    <w:tmpl w:val="66206060"/>
    <w:lvl w:ilvl="0" w:tplc="D036405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97D6732"/>
    <w:multiLevelType w:val="hybridMultilevel"/>
    <w:tmpl w:val="ABA2FB84"/>
    <w:lvl w:ilvl="0" w:tplc="EB26CB6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C4B0258"/>
    <w:multiLevelType w:val="hybridMultilevel"/>
    <w:tmpl w:val="DA70B7C6"/>
    <w:lvl w:ilvl="0" w:tplc="3D6002E8">
      <w:start w:val="3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6BD77FB"/>
    <w:multiLevelType w:val="hybridMultilevel"/>
    <w:tmpl w:val="179C2EEC"/>
    <w:lvl w:ilvl="0" w:tplc="ABD4756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8EA6CBA"/>
    <w:multiLevelType w:val="hybridMultilevel"/>
    <w:tmpl w:val="35D6B3A6"/>
    <w:lvl w:ilvl="0" w:tplc="F880DBF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9BA1A92"/>
    <w:multiLevelType w:val="hybridMultilevel"/>
    <w:tmpl w:val="4A20420E"/>
    <w:lvl w:ilvl="0" w:tplc="A63A759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358281E"/>
    <w:multiLevelType w:val="hybridMultilevel"/>
    <w:tmpl w:val="C9BCCD0C"/>
    <w:lvl w:ilvl="0" w:tplc="5A98CD6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7495630"/>
    <w:multiLevelType w:val="hybridMultilevel"/>
    <w:tmpl w:val="EE283488"/>
    <w:lvl w:ilvl="0" w:tplc="B80EA57C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0792336">
    <w:abstractNumId w:val="9"/>
  </w:num>
  <w:num w:numId="2" w16cid:durableId="204950884">
    <w:abstractNumId w:val="2"/>
  </w:num>
  <w:num w:numId="3" w16cid:durableId="884298979">
    <w:abstractNumId w:val="7"/>
  </w:num>
  <w:num w:numId="4" w16cid:durableId="500199016">
    <w:abstractNumId w:val="1"/>
  </w:num>
  <w:num w:numId="5" w16cid:durableId="1276595630">
    <w:abstractNumId w:val="11"/>
  </w:num>
  <w:num w:numId="6" w16cid:durableId="795148817">
    <w:abstractNumId w:val="4"/>
  </w:num>
  <w:num w:numId="7" w16cid:durableId="1847357203">
    <w:abstractNumId w:val="3"/>
  </w:num>
  <w:num w:numId="8" w16cid:durableId="1211304376">
    <w:abstractNumId w:val="8"/>
  </w:num>
  <w:num w:numId="9" w16cid:durableId="383405739">
    <w:abstractNumId w:val="10"/>
  </w:num>
  <w:num w:numId="10" w16cid:durableId="1059134631">
    <w:abstractNumId w:val="5"/>
  </w:num>
  <w:num w:numId="11" w16cid:durableId="379088374">
    <w:abstractNumId w:val="0"/>
  </w:num>
  <w:num w:numId="12" w16cid:durableId="6265914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91F"/>
    <w:rsid w:val="00186B54"/>
    <w:rsid w:val="001F6FEE"/>
    <w:rsid w:val="004B153C"/>
    <w:rsid w:val="00C3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8A5E2"/>
  <w15:chartTrackingRefBased/>
  <w15:docId w15:val="{1F79F08B-A4F9-4BB8-80A3-9CC560429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91F"/>
    <w:pPr>
      <w:spacing w:line="480" w:lineRule="auto"/>
      <w:ind w:firstLine="720"/>
    </w:pPr>
    <w:rPr>
      <w:rFonts w:ascii="Times New Roman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91F"/>
    <w:pPr>
      <w:spacing w:before="3840"/>
      <w:jc w:val="center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91F"/>
    <w:pPr>
      <w:ind w:firstLine="0"/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09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91F"/>
    <w:rPr>
      <w:rFonts w:ascii="Times New Roman" w:hAnsi="Times New Roman" w:cs="Times New Roman"/>
      <w:kern w:val="0"/>
      <w:sz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3091F"/>
    <w:rPr>
      <w:rFonts w:ascii="Times New Roman" w:hAnsi="Times New Roman" w:cs="Times New Roman"/>
      <w:b/>
      <w:kern w:val="0"/>
      <w:sz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3091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30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91F"/>
    <w:rPr>
      <w:rFonts w:ascii="Times New Roman" w:hAnsi="Times New Roman" w:cs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0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91F"/>
    <w:rPr>
      <w:rFonts w:ascii="Times New Roman" w:hAnsi="Times New Roman" w:cs="Times New Roman"/>
      <w:kern w:val="0"/>
      <w:sz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C3091F"/>
    <w:rPr>
      <w:color w:val="0563C1" w:themeColor="hyperlink"/>
      <w:u w:val="single"/>
    </w:rPr>
  </w:style>
  <w:style w:type="paragraph" w:styleId="NoSpacing">
    <w:name w:val="No Spacing"/>
    <w:basedOn w:val="Normal"/>
    <w:uiPriority w:val="1"/>
    <w:qFormat/>
    <w:rsid w:val="00C3091F"/>
  </w:style>
  <w:style w:type="paragraph" w:styleId="Quote">
    <w:name w:val="Quote"/>
    <w:basedOn w:val="Normal"/>
    <w:next w:val="Normal"/>
    <w:link w:val="QuoteChar"/>
    <w:uiPriority w:val="29"/>
    <w:qFormat/>
    <w:rsid w:val="00C3091F"/>
    <w:pPr>
      <w:ind w:left="720" w:firstLine="0"/>
    </w:pPr>
  </w:style>
  <w:style w:type="character" w:customStyle="1" w:styleId="QuoteChar">
    <w:name w:val="Quote Char"/>
    <w:basedOn w:val="DefaultParagraphFont"/>
    <w:link w:val="Quote"/>
    <w:uiPriority w:val="29"/>
    <w:rsid w:val="00C3091F"/>
    <w:rPr>
      <w:rFonts w:ascii="Times New Roman" w:hAnsi="Times New Roman" w:cs="Times New Roman"/>
      <w:kern w:val="0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30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0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091F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91F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09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091F"/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3091F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3091F"/>
    <w:rPr>
      <w:color w:val="954F72"/>
      <w:u w:val="single"/>
    </w:rPr>
  </w:style>
  <w:style w:type="paragraph" w:customStyle="1" w:styleId="msonormal0">
    <w:name w:val="msonormal"/>
    <w:basedOn w:val="Normal"/>
    <w:rsid w:val="00C3091F"/>
    <w:pPr>
      <w:spacing w:before="100" w:beforeAutospacing="1" w:after="100" w:afterAutospacing="1" w:line="240" w:lineRule="auto"/>
      <w:ind w:firstLine="0"/>
    </w:pPr>
    <w:rPr>
      <w:rFonts w:eastAsia="Times New Roman"/>
      <w:szCs w:val="24"/>
      <w:lang w:val="de-DE" w:eastAsia="de-DE"/>
    </w:rPr>
  </w:style>
  <w:style w:type="paragraph" w:customStyle="1" w:styleId="xl65">
    <w:name w:val="xl65"/>
    <w:basedOn w:val="Normal"/>
    <w:rsid w:val="00C3091F"/>
    <w:pPr>
      <w:spacing w:before="100" w:beforeAutospacing="1" w:after="100" w:afterAutospacing="1" w:line="240" w:lineRule="auto"/>
      <w:ind w:firstLine="0"/>
      <w:textAlignment w:val="center"/>
    </w:pPr>
    <w:rPr>
      <w:rFonts w:ascii="Lucida Console" w:eastAsia="Times New Roman" w:hAnsi="Lucida Console"/>
      <w:color w:val="000000"/>
      <w:sz w:val="20"/>
      <w:szCs w:val="20"/>
      <w:lang w:val="de-DE" w:eastAsia="de-DE"/>
    </w:rPr>
  </w:style>
  <w:style w:type="paragraph" w:customStyle="1" w:styleId="xl63">
    <w:name w:val="xl63"/>
    <w:basedOn w:val="Normal"/>
    <w:rsid w:val="00C3091F"/>
    <w:pPr>
      <w:spacing w:before="100" w:beforeAutospacing="1" w:after="100" w:afterAutospacing="1" w:line="240" w:lineRule="auto"/>
      <w:ind w:firstLine="0"/>
      <w:textAlignment w:val="center"/>
    </w:pPr>
    <w:rPr>
      <w:rFonts w:ascii="Lucida Console" w:eastAsia="Times New Roman" w:hAnsi="Lucida Console"/>
      <w:color w:val="000000"/>
      <w:sz w:val="20"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C3091F"/>
    <w:pPr>
      <w:ind w:left="720"/>
      <w:contextualSpacing/>
    </w:pPr>
  </w:style>
  <w:style w:type="table" w:styleId="TableGrid">
    <w:name w:val="Table Grid"/>
    <w:basedOn w:val="TableNormal"/>
    <w:uiPriority w:val="39"/>
    <w:rsid w:val="00C309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3APA">
    <w:name w:val="Heading 3 APA"/>
    <w:basedOn w:val="Normal"/>
    <w:link w:val="Heading3APAChar"/>
    <w:qFormat/>
    <w:rsid w:val="00C3091F"/>
    <w:pPr>
      <w:spacing w:after="0"/>
      <w:ind w:firstLine="0"/>
    </w:pPr>
    <w:rPr>
      <w:b/>
      <w:bCs/>
      <w:i/>
      <w:iCs/>
    </w:rPr>
  </w:style>
  <w:style w:type="character" w:customStyle="1" w:styleId="Heading3APAChar">
    <w:name w:val="Heading 3 APA Char"/>
    <w:basedOn w:val="DefaultParagraphFont"/>
    <w:link w:val="Heading3APA"/>
    <w:rsid w:val="00C3091F"/>
    <w:rPr>
      <w:rFonts w:ascii="Times New Roman" w:hAnsi="Times New Roman" w:cs="Times New Roman"/>
      <w:b/>
      <w:bCs/>
      <w:i/>
      <w:iCs/>
      <w:kern w:val="0"/>
      <w:sz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3091F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C3091F"/>
    <w:rPr>
      <w:vertAlign w:val="superscript"/>
    </w:rPr>
  </w:style>
  <w:style w:type="paragraph" w:styleId="Revision">
    <w:name w:val="Revision"/>
    <w:hidden/>
    <w:uiPriority w:val="99"/>
    <w:semiHidden/>
    <w:rsid w:val="00C3091F"/>
    <w:pPr>
      <w:spacing w:after="0" w:line="240" w:lineRule="auto"/>
    </w:pPr>
    <w:rPr>
      <w:rFonts w:ascii="Times New Roman" w:hAnsi="Times New Roman" w:cs="Times New Roman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3091F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3091F"/>
    <w:pPr>
      <w:spacing w:after="200" w:line="240" w:lineRule="auto"/>
    </w:pPr>
    <w:rPr>
      <w:b/>
      <w:iCs/>
      <w:color w:val="000000" w:themeColor="text1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C3091F"/>
    <w:rPr>
      <w:rFonts w:ascii="Times New Roman" w:hAnsi="Times New Roman" w:cs="Times New Roman"/>
      <w:b/>
      <w:iCs/>
      <w:color w:val="000000" w:themeColor="text1"/>
      <w:kern w:val="0"/>
      <w:sz w:val="24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8</Words>
  <Characters>4497</Characters>
  <Application>Microsoft Office Word</Application>
  <DocSecurity>0</DocSecurity>
  <Lines>37</Lines>
  <Paragraphs>10</Paragraphs>
  <ScaleCrop>false</ScaleCrop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ßflog, Marie</dc:creator>
  <cp:keywords/>
  <dc:description/>
  <cp:lastModifiedBy>Weißflog, Marie</cp:lastModifiedBy>
  <cp:revision>2</cp:revision>
  <dcterms:created xsi:type="dcterms:W3CDTF">2024-12-16T16:16:00Z</dcterms:created>
  <dcterms:modified xsi:type="dcterms:W3CDTF">2024-12-16T16:26:00Z</dcterms:modified>
</cp:coreProperties>
</file>